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575400" w14:paraId="20BA3D04" w14:textId="77777777" w:rsidTr="00AA211F">
        <w:trPr>
          <w:jc w:val="center"/>
        </w:trPr>
        <w:tc>
          <w:tcPr>
            <w:tcW w:w="9016" w:type="dxa"/>
            <w:gridSpan w:val="7"/>
          </w:tcPr>
          <w:p w14:paraId="4B7D4B30" w14:textId="77777777" w:rsidR="00575400" w:rsidRDefault="00575400" w:rsidP="00AA211F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8D45BD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B-scan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G</w:t>
            </w:r>
            <w:r w:rsidRPr="008D45BD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rading across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D</w:t>
            </w:r>
            <w:r w:rsidRPr="008D45BD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ifferent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A</w:t>
            </w:r>
            <w:r w:rsidRPr="008D45BD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ge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G</w:t>
            </w:r>
            <w:r w:rsidRPr="008D45BD">
              <w:rPr>
                <w:rFonts w:asciiTheme="majorBidi" w:hAnsiTheme="majorBidi" w:cstheme="majorBidi"/>
                <w:b/>
                <w:sz w:val="24"/>
                <w:szCs w:val="24"/>
              </w:rPr>
              <w:t>roups</w:t>
            </w:r>
          </w:p>
        </w:tc>
      </w:tr>
      <w:tr w:rsidR="00575400" w14:paraId="4899B319" w14:textId="77777777" w:rsidTr="00AA211F">
        <w:trPr>
          <w:jc w:val="center"/>
        </w:trPr>
        <w:tc>
          <w:tcPr>
            <w:tcW w:w="1288" w:type="dxa"/>
            <w:vMerge w:val="restart"/>
          </w:tcPr>
          <w:p w14:paraId="23C38E5C" w14:textId="77777777" w:rsidR="00575400" w:rsidRDefault="00575400" w:rsidP="00AA211F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8D45BD">
              <w:rPr>
                <w:rFonts w:asciiTheme="majorBidi" w:hAnsiTheme="majorBidi" w:cstheme="majorBidi"/>
                <w:b/>
                <w:sz w:val="24"/>
                <w:szCs w:val="24"/>
              </w:rPr>
              <w:t>Age groups</w:t>
            </w:r>
          </w:p>
        </w:tc>
        <w:tc>
          <w:tcPr>
            <w:tcW w:w="7728" w:type="dxa"/>
            <w:gridSpan w:val="6"/>
          </w:tcPr>
          <w:p w14:paraId="203912FA" w14:textId="77777777" w:rsidR="00575400" w:rsidRDefault="00575400" w:rsidP="00AA211F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8D45BD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Distance from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F</w:t>
            </w:r>
            <w:r w:rsidRPr="008D45BD">
              <w:rPr>
                <w:rFonts w:asciiTheme="majorBidi" w:hAnsiTheme="majorBidi" w:cstheme="majorBidi"/>
                <w:b/>
                <w:sz w:val="24"/>
                <w:szCs w:val="24"/>
              </w:rPr>
              <w:t>ovea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l Center</w:t>
            </w:r>
          </w:p>
        </w:tc>
      </w:tr>
      <w:tr w:rsidR="00575400" w14:paraId="2372EB75" w14:textId="77777777" w:rsidTr="00AA211F">
        <w:trPr>
          <w:jc w:val="center"/>
        </w:trPr>
        <w:tc>
          <w:tcPr>
            <w:tcW w:w="1288" w:type="dxa"/>
            <w:vMerge/>
            <w:vAlign w:val="center"/>
          </w:tcPr>
          <w:p w14:paraId="4B789B5A" w14:textId="77777777" w:rsidR="00575400" w:rsidRDefault="00575400" w:rsidP="00AA211F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288" w:type="dxa"/>
          </w:tcPr>
          <w:p w14:paraId="6CEC9A4B" w14:textId="77777777" w:rsidR="00575400" w:rsidRDefault="00575400" w:rsidP="00AA211F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50505"/>
                <w:sz w:val="24"/>
                <w:szCs w:val="24"/>
              </w:rPr>
              <w:t>2</w:t>
            </w:r>
            <w:r w:rsidRPr="001327EE">
              <w:rPr>
                <w:rFonts w:asciiTheme="majorBidi" w:hAnsiTheme="majorBidi" w:cstheme="majorBidi"/>
                <w:b/>
                <w:bCs/>
                <w:color w:val="050505"/>
                <w:sz w:val="24"/>
                <w:szCs w:val="24"/>
              </w:rPr>
              <w:t xml:space="preserve"> mm N</w:t>
            </w:r>
          </w:p>
        </w:tc>
        <w:tc>
          <w:tcPr>
            <w:tcW w:w="1288" w:type="dxa"/>
          </w:tcPr>
          <w:p w14:paraId="4BE81DD7" w14:textId="77777777" w:rsidR="00575400" w:rsidRDefault="00575400" w:rsidP="00AA211F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1327EE">
              <w:rPr>
                <w:rFonts w:asciiTheme="majorBidi" w:hAnsiTheme="majorBidi" w:cstheme="majorBidi"/>
                <w:b/>
                <w:bCs/>
                <w:color w:val="050505"/>
                <w:sz w:val="24"/>
                <w:szCs w:val="24"/>
              </w:rPr>
              <w:t>1 mm N</w:t>
            </w:r>
          </w:p>
        </w:tc>
        <w:tc>
          <w:tcPr>
            <w:tcW w:w="1288" w:type="dxa"/>
          </w:tcPr>
          <w:p w14:paraId="22CD9ED8" w14:textId="77777777" w:rsidR="00575400" w:rsidRDefault="00575400" w:rsidP="00AA211F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50505"/>
                <w:sz w:val="24"/>
                <w:szCs w:val="24"/>
              </w:rPr>
              <w:t>0.5</w:t>
            </w:r>
            <w:r w:rsidRPr="001327EE">
              <w:rPr>
                <w:rFonts w:asciiTheme="majorBidi" w:hAnsiTheme="majorBidi" w:cstheme="majorBidi"/>
                <w:b/>
                <w:bCs/>
                <w:color w:val="050505"/>
                <w:sz w:val="24"/>
                <w:szCs w:val="24"/>
              </w:rPr>
              <w:t xml:space="preserve"> mm N</w:t>
            </w:r>
          </w:p>
        </w:tc>
        <w:tc>
          <w:tcPr>
            <w:tcW w:w="1288" w:type="dxa"/>
          </w:tcPr>
          <w:p w14:paraId="455380DC" w14:textId="77777777" w:rsidR="00575400" w:rsidRDefault="00575400" w:rsidP="00AA211F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1327EE">
              <w:rPr>
                <w:rFonts w:asciiTheme="majorBidi" w:hAnsiTheme="majorBidi" w:cstheme="majorBidi"/>
                <w:b/>
                <w:bCs/>
                <w:color w:val="050505"/>
                <w:sz w:val="24"/>
                <w:szCs w:val="24"/>
              </w:rPr>
              <w:t>0.5 mm T</w:t>
            </w:r>
          </w:p>
        </w:tc>
        <w:tc>
          <w:tcPr>
            <w:tcW w:w="1288" w:type="dxa"/>
          </w:tcPr>
          <w:p w14:paraId="2F836133" w14:textId="77777777" w:rsidR="00575400" w:rsidRDefault="00575400" w:rsidP="00AA211F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1327EE">
              <w:rPr>
                <w:rFonts w:asciiTheme="majorBidi" w:hAnsiTheme="majorBidi" w:cstheme="majorBidi"/>
                <w:b/>
                <w:bCs/>
                <w:color w:val="050505"/>
                <w:sz w:val="24"/>
                <w:szCs w:val="24"/>
              </w:rPr>
              <w:t>1 mm T</w:t>
            </w:r>
          </w:p>
        </w:tc>
        <w:tc>
          <w:tcPr>
            <w:tcW w:w="1288" w:type="dxa"/>
          </w:tcPr>
          <w:p w14:paraId="5E349CDE" w14:textId="77777777" w:rsidR="00575400" w:rsidRDefault="00575400" w:rsidP="00AA211F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1327EE">
              <w:rPr>
                <w:rFonts w:asciiTheme="majorBidi" w:hAnsiTheme="majorBidi" w:cstheme="majorBidi"/>
                <w:b/>
                <w:bCs/>
                <w:color w:val="050505"/>
                <w:sz w:val="24"/>
                <w:szCs w:val="24"/>
              </w:rPr>
              <w:t>2 mm T</w:t>
            </w:r>
          </w:p>
        </w:tc>
      </w:tr>
      <w:tr w:rsidR="00575400" w14:paraId="21CDB143" w14:textId="77777777" w:rsidTr="00AA211F">
        <w:trPr>
          <w:jc w:val="center"/>
        </w:trPr>
        <w:tc>
          <w:tcPr>
            <w:tcW w:w="1288" w:type="dxa"/>
            <w:vMerge/>
          </w:tcPr>
          <w:p w14:paraId="0ABFB62F" w14:textId="77777777" w:rsidR="00575400" w:rsidRDefault="00575400" w:rsidP="00AA211F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7728" w:type="dxa"/>
            <w:gridSpan w:val="6"/>
          </w:tcPr>
          <w:p w14:paraId="77BCD1E8" w14:textId="77777777" w:rsidR="00575400" w:rsidRPr="008D45BD" w:rsidRDefault="00575400" w:rsidP="00AA211F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D45BD">
              <w:rPr>
                <w:rFonts w:asciiTheme="majorBidi" w:hAnsiTheme="majorBidi" w:cstheme="majorBidi"/>
                <w:bCs/>
                <w:sz w:val="24"/>
                <w:szCs w:val="24"/>
              </w:rPr>
              <w:t>B-scan Grading – graded as “visible”, n (%)</w:t>
            </w:r>
          </w:p>
        </w:tc>
      </w:tr>
      <w:tr w:rsidR="00575400" w14:paraId="2C4041B8" w14:textId="77777777" w:rsidTr="00AA211F">
        <w:trPr>
          <w:jc w:val="center"/>
        </w:trPr>
        <w:tc>
          <w:tcPr>
            <w:tcW w:w="1288" w:type="dxa"/>
          </w:tcPr>
          <w:p w14:paraId="6B16141B" w14:textId="77777777" w:rsidR="00575400" w:rsidRDefault="00575400" w:rsidP="00AA211F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1327EE">
              <w:rPr>
                <w:rFonts w:asciiTheme="majorBidi" w:hAnsiTheme="majorBidi" w:cstheme="majorBidi"/>
                <w:color w:val="050505"/>
                <w:sz w:val="24"/>
                <w:szCs w:val="24"/>
              </w:rPr>
              <w:t>Young (n=13)</w:t>
            </w:r>
          </w:p>
        </w:tc>
        <w:tc>
          <w:tcPr>
            <w:tcW w:w="1288" w:type="dxa"/>
          </w:tcPr>
          <w:p w14:paraId="490E3590" w14:textId="77777777" w:rsidR="00575400" w:rsidRDefault="00575400" w:rsidP="00AA211F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1327EE">
              <w:rPr>
                <w:rFonts w:asciiTheme="majorBidi" w:hAnsiTheme="majorBidi" w:cstheme="majorBidi"/>
                <w:sz w:val="24"/>
                <w:szCs w:val="24"/>
              </w:rPr>
              <w:t>2 (15.4)</w:t>
            </w:r>
          </w:p>
        </w:tc>
        <w:tc>
          <w:tcPr>
            <w:tcW w:w="1288" w:type="dxa"/>
          </w:tcPr>
          <w:p w14:paraId="4129A290" w14:textId="77777777" w:rsidR="00575400" w:rsidRDefault="00575400" w:rsidP="00AA211F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1327EE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5.4</w:t>
            </w:r>
            <w:r w:rsidRPr="001327EE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288" w:type="dxa"/>
          </w:tcPr>
          <w:p w14:paraId="754E5290" w14:textId="77777777" w:rsidR="00575400" w:rsidRDefault="00575400" w:rsidP="00AA211F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3 </w:t>
            </w:r>
            <w:r w:rsidRPr="001327EE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3.1</w:t>
            </w:r>
            <w:r w:rsidRPr="001327EE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288" w:type="dxa"/>
          </w:tcPr>
          <w:p w14:paraId="58C25FDD" w14:textId="77777777" w:rsidR="00575400" w:rsidRDefault="00575400" w:rsidP="00AA211F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1327EE">
              <w:rPr>
                <w:rFonts w:asciiTheme="majorBidi" w:hAnsiTheme="majorBidi" w:cstheme="majorBidi"/>
                <w:sz w:val="24"/>
                <w:szCs w:val="24"/>
              </w:rPr>
              <w:t>2 (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1327EE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1327EE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288" w:type="dxa"/>
          </w:tcPr>
          <w:p w14:paraId="33E47D60" w14:textId="77777777" w:rsidR="00575400" w:rsidRDefault="00575400" w:rsidP="00AA211F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1327EE">
              <w:rPr>
                <w:rFonts w:asciiTheme="majorBidi" w:hAnsiTheme="majorBidi" w:cstheme="majorBidi"/>
                <w:sz w:val="24"/>
                <w:szCs w:val="24"/>
              </w:rPr>
              <w:t>2 (15.4)</w:t>
            </w:r>
          </w:p>
        </w:tc>
        <w:tc>
          <w:tcPr>
            <w:tcW w:w="1288" w:type="dxa"/>
          </w:tcPr>
          <w:p w14:paraId="5FAA886A" w14:textId="77777777" w:rsidR="00575400" w:rsidRDefault="00575400" w:rsidP="00AA211F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1327EE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5.4</w:t>
            </w:r>
            <w:r w:rsidRPr="001327EE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575400" w14:paraId="1C89E95A" w14:textId="77777777" w:rsidTr="00AA211F">
        <w:trPr>
          <w:jc w:val="center"/>
        </w:trPr>
        <w:tc>
          <w:tcPr>
            <w:tcW w:w="1288" w:type="dxa"/>
          </w:tcPr>
          <w:p w14:paraId="3826094F" w14:textId="77777777" w:rsidR="00575400" w:rsidRDefault="00575400" w:rsidP="00AA211F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1327EE">
              <w:rPr>
                <w:rFonts w:asciiTheme="majorBidi" w:hAnsiTheme="majorBidi" w:cstheme="majorBidi"/>
                <w:color w:val="050505"/>
                <w:sz w:val="24"/>
                <w:szCs w:val="24"/>
              </w:rPr>
              <w:t>Middle (n=18)</w:t>
            </w:r>
          </w:p>
        </w:tc>
        <w:tc>
          <w:tcPr>
            <w:tcW w:w="1288" w:type="dxa"/>
          </w:tcPr>
          <w:p w14:paraId="263FF0E5" w14:textId="77777777" w:rsidR="00575400" w:rsidRDefault="00575400" w:rsidP="00AA211F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1327EE">
              <w:rPr>
                <w:rFonts w:asciiTheme="majorBidi" w:hAnsiTheme="majorBidi" w:cstheme="majorBidi"/>
                <w:sz w:val="24"/>
                <w:szCs w:val="24"/>
              </w:rPr>
              <w:t>5 (27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Pr="001327EE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288" w:type="dxa"/>
          </w:tcPr>
          <w:p w14:paraId="7E0948D2" w14:textId="77777777" w:rsidR="00575400" w:rsidRDefault="00575400" w:rsidP="00AA211F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</w:t>
            </w:r>
            <w:r w:rsidRPr="001327EE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6</w:t>
            </w:r>
            <w:r w:rsidRPr="001327EE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1327EE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288" w:type="dxa"/>
          </w:tcPr>
          <w:p w14:paraId="453B9301" w14:textId="77777777" w:rsidR="00575400" w:rsidRDefault="00575400" w:rsidP="00AA211F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1327EE">
              <w:rPr>
                <w:rFonts w:asciiTheme="majorBidi" w:hAnsiTheme="majorBidi" w:cstheme="majorBidi"/>
                <w:sz w:val="24"/>
                <w:szCs w:val="24"/>
              </w:rPr>
              <w:t>10 (55.6)</w:t>
            </w:r>
          </w:p>
        </w:tc>
        <w:tc>
          <w:tcPr>
            <w:tcW w:w="1288" w:type="dxa"/>
          </w:tcPr>
          <w:p w14:paraId="19836ACD" w14:textId="77777777" w:rsidR="00575400" w:rsidRDefault="00575400" w:rsidP="00AA211F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1327EE">
              <w:rPr>
                <w:rFonts w:asciiTheme="majorBidi" w:hAnsiTheme="majorBidi" w:cstheme="majorBidi"/>
                <w:sz w:val="24"/>
                <w:szCs w:val="24"/>
              </w:rPr>
              <w:t>9 (5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0</w:t>
            </w:r>
            <w:r w:rsidRPr="001327EE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288" w:type="dxa"/>
          </w:tcPr>
          <w:p w14:paraId="61A5015A" w14:textId="77777777" w:rsidR="00575400" w:rsidRDefault="00575400" w:rsidP="00AA211F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Pr="001327EE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4</w:t>
            </w:r>
            <w:r w:rsidRPr="001327EE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1327EE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288" w:type="dxa"/>
          </w:tcPr>
          <w:p w14:paraId="1231D375" w14:textId="77777777" w:rsidR="00575400" w:rsidRDefault="00575400" w:rsidP="00AA211F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1327EE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8.9</w:t>
            </w:r>
            <w:r w:rsidRPr="001327EE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575400" w14:paraId="1C7768AC" w14:textId="77777777" w:rsidTr="00AA211F">
        <w:trPr>
          <w:jc w:val="center"/>
        </w:trPr>
        <w:tc>
          <w:tcPr>
            <w:tcW w:w="1288" w:type="dxa"/>
          </w:tcPr>
          <w:p w14:paraId="71C9DDDC" w14:textId="77777777" w:rsidR="00575400" w:rsidRDefault="00575400" w:rsidP="00AA211F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1327EE">
              <w:rPr>
                <w:rFonts w:asciiTheme="majorBidi" w:hAnsiTheme="majorBidi" w:cstheme="majorBidi"/>
                <w:color w:val="050505"/>
                <w:sz w:val="24"/>
                <w:szCs w:val="24"/>
              </w:rPr>
              <w:t>Old (n=13)</w:t>
            </w:r>
          </w:p>
        </w:tc>
        <w:tc>
          <w:tcPr>
            <w:tcW w:w="1288" w:type="dxa"/>
          </w:tcPr>
          <w:p w14:paraId="68513BA7" w14:textId="77777777" w:rsidR="00575400" w:rsidRDefault="00575400" w:rsidP="00AA211F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 (61.5</w:t>
            </w:r>
            <w:r w:rsidRPr="001327EE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288" w:type="dxa"/>
          </w:tcPr>
          <w:p w14:paraId="0F6A63E4" w14:textId="77777777" w:rsidR="00575400" w:rsidRDefault="00575400" w:rsidP="00AA211F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Pr="001327EE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1.5</w:t>
            </w:r>
            <w:r w:rsidRPr="001327EE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288" w:type="dxa"/>
          </w:tcPr>
          <w:p w14:paraId="7F86DCB8" w14:textId="77777777" w:rsidR="00575400" w:rsidRDefault="00575400" w:rsidP="00AA211F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1327EE">
              <w:rPr>
                <w:rFonts w:asciiTheme="majorBidi" w:hAnsiTheme="majorBidi" w:cstheme="majorBidi"/>
                <w:sz w:val="24"/>
                <w:szCs w:val="24"/>
              </w:rPr>
              <w:t xml:space="preserve"> (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.8</w:t>
            </w:r>
            <w:r w:rsidRPr="001327EE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288" w:type="dxa"/>
          </w:tcPr>
          <w:p w14:paraId="73CE7634" w14:textId="77777777" w:rsidR="00575400" w:rsidRDefault="00575400" w:rsidP="00AA211F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1327EE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8.9</w:t>
            </w:r>
            <w:r w:rsidRPr="001327EE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288" w:type="dxa"/>
          </w:tcPr>
          <w:p w14:paraId="5299905E" w14:textId="77777777" w:rsidR="00575400" w:rsidRDefault="00575400" w:rsidP="00AA211F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 (84.6</w:t>
            </w:r>
            <w:r w:rsidRPr="001327EE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288" w:type="dxa"/>
          </w:tcPr>
          <w:p w14:paraId="68443A24" w14:textId="77777777" w:rsidR="00575400" w:rsidRDefault="00575400" w:rsidP="00AA211F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</w:t>
            </w:r>
            <w:r w:rsidRPr="001327EE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4.6</w:t>
            </w:r>
            <w:r w:rsidRPr="001327EE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575400" w14:paraId="66E9B877" w14:textId="77777777" w:rsidTr="00AA211F">
        <w:trPr>
          <w:jc w:val="center"/>
        </w:trPr>
        <w:tc>
          <w:tcPr>
            <w:tcW w:w="1288" w:type="dxa"/>
          </w:tcPr>
          <w:p w14:paraId="2BF7500C" w14:textId="77777777" w:rsidR="00575400" w:rsidRDefault="00575400" w:rsidP="00AA211F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7728" w:type="dxa"/>
            <w:gridSpan w:val="6"/>
          </w:tcPr>
          <w:p w14:paraId="49C6B3BA" w14:textId="77777777" w:rsidR="00575400" w:rsidRPr="007D313D" w:rsidRDefault="00575400" w:rsidP="00AA211F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D313D">
              <w:rPr>
                <w:rFonts w:asciiTheme="majorBidi" w:hAnsiTheme="majorBidi" w:cstheme="majorBidi"/>
                <w:bCs/>
                <w:sz w:val="24"/>
                <w:szCs w:val="24"/>
              </w:rPr>
              <w:t>B-scan Grading – graded as “not visible”, n (%)</w:t>
            </w:r>
          </w:p>
        </w:tc>
      </w:tr>
      <w:tr w:rsidR="00575400" w14:paraId="666F37E3" w14:textId="77777777" w:rsidTr="00AA211F">
        <w:trPr>
          <w:jc w:val="center"/>
        </w:trPr>
        <w:tc>
          <w:tcPr>
            <w:tcW w:w="1288" w:type="dxa"/>
          </w:tcPr>
          <w:p w14:paraId="2F569B87" w14:textId="77777777" w:rsidR="00575400" w:rsidRDefault="00575400" w:rsidP="00AA211F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1327EE">
              <w:rPr>
                <w:rFonts w:asciiTheme="majorBidi" w:hAnsiTheme="majorBidi" w:cstheme="majorBidi"/>
                <w:color w:val="050505"/>
                <w:sz w:val="24"/>
                <w:szCs w:val="24"/>
              </w:rPr>
              <w:t>Young (n=13)</w:t>
            </w:r>
          </w:p>
        </w:tc>
        <w:tc>
          <w:tcPr>
            <w:tcW w:w="1288" w:type="dxa"/>
          </w:tcPr>
          <w:p w14:paraId="28994BE8" w14:textId="77777777" w:rsidR="00575400" w:rsidRDefault="00575400" w:rsidP="00AA211F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1327EE">
              <w:rPr>
                <w:rFonts w:asciiTheme="majorBidi" w:hAnsiTheme="majorBidi" w:cstheme="majorBidi"/>
                <w:sz w:val="24"/>
                <w:szCs w:val="24"/>
              </w:rPr>
              <w:t>11 (84.6)</w:t>
            </w:r>
          </w:p>
        </w:tc>
        <w:tc>
          <w:tcPr>
            <w:tcW w:w="1288" w:type="dxa"/>
          </w:tcPr>
          <w:p w14:paraId="1C01D029" w14:textId="77777777" w:rsidR="00575400" w:rsidRDefault="00575400" w:rsidP="00AA211F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1327EE">
              <w:rPr>
                <w:rFonts w:asciiTheme="majorBidi" w:hAnsiTheme="majorBidi" w:cstheme="majorBidi"/>
                <w:sz w:val="24"/>
                <w:szCs w:val="24"/>
              </w:rPr>
              <w:t>11 (84.6)</w:t>
            </w:r>
          </w:p>
        </w:tc>
        <w:tc>
          <w:tcPr>
            <w:tcW w:w="1288" w:type="dxa"/>
          </w:tcPr>
          <w:p w14:paraId="0C9B764F" w14:textId="77777777" w:rsidR="00575400" w:rsidRDefault="00575400" w:rsidP="00AA211F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1327EE">
              <w:rPr>
                <w:rFonts w:asciiTheme="majorBidi" w:hAnsiTheme="majorBidi" w:cstheme="majorBidi"/>
                <w:sz w:val="24"/>
                <w:szCs w:val="24"/>
              </w:rPr>
              <w:t>10 (76.9)</w:t>
            </w:r>
          </w:p>
        </w:tc>
        <w:tc>
          <w:tcPr>
            <w:tcW w:w="1288" w:type="dxa"/>
          </w:tcPr>
          <w:p w14:paraId="43167E21" w14:textId="77777777" w:rsidR="00575400" w:rsidRDefault="00575400" w:rsidP="00AA211F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1327EE">
              <w:rPr>
                <w:rFonts w:asciiTheme="majorBidi" w:hAnsiTheme="majorBidi" w:cstheme="majorBidi"/>
                <w:sz w:val="24"/>
                <w:szCs w:val="24"/>
              </w:rPr>
              <w:t>11 (84.6)</w:t>
            </w:r>
          </w:p>
        </w:tc>
        <w:tc>
          <w:tcPr>
            <w:tcW w:w="1288" w:type="dxa"/>
          </w:tcPr>
          <w:p w14:paraId="50F19220" w14:textId="77777777" w:rsidR="00575400" w:rsidRDefault="00575400" w:rsidP="00AA211F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1327EE">
              <w:rPr>
                <w:rFonts w:asciiTheme="majorBidi" w:hAnsiTheme="majorBidi" w:cstheme="majorBidi"/>
                <w:sz w:val="24"/>
                <w:szCs w:val="24"/>
              </w:rPr>
              <w:t>11 (84.6)</w:t>
            </w:r>
          </w:p>
        </w:tc>
        <w:tc>
          <w:tcPr>
            <w:tcW w:w="1288" w:type="dxa"/>
          </w:tcPr>
          <w:p w14:paraId="5E7FC32B" w14:textId="77777777" w:rsidR="00575400" w:rsidRDefault="00575400" w:rsidP="00AA211F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1327EE">
              <w:rPr>
                <w:rFonts w:asciiTheme="majorBidi" w:hAnsiTheme="majorBidi" w:cstheme="majorBidi"/>
                <w:sz w:val="24"/>
                <w:szCs w:val="24"/>
              </w:rPr>
              <w:t>11 (84.6)</w:t>
            </w:r>
          </w:p>
        </w:tc>
      </w:tr>
      <w:tr w:rsidR="00575400" w14:paraId="1BD1BAD1" w14:textId="77777777" w:rsidTr="00AA211F">
        <w:trPr>
          <w:jc w:val="center"/>
        </w:trPr>
        <w:tc>
          <w:tcPr>
            <w:tcW w:w="1288" w:type="dxa"/>
          </w:tcPr>
          <w:p w14:paraId="53BFF58D" w14:textId="77777777" w:rsidR="00575400" w:rsidRDefault="00575400" w:rsidP="00AA211F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1327EE">
              <w:rPr>
                <w:rFonts w:asciiTheme="majorBidi" w:hAnsiTheme="majorBidi" w:cstheme="majorBidi"/>
                <w:color w:val="050505"/>
                <w:sz w:val="24"/>
                <w:szCs w:val="24"/>
              </w:rPr>
              <w:t>Middle (n=18)</w:t>
            </w:r>
          </w:p>
        </w:tc>
        <w:tc>
          <w:tcPr>
            <w:tcW w:w="1288" w:type="dxa"/>
          </w:tcPr>
          <w:p w14:paraId="063C0641" w14:textId="77777777" w:rsidR="00575400" w:rsidRDefault="00575400" w:rsidP="00AA211F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1327EE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1327EE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2.2</w:t>
            </w:r>
            <w:r w:rsidRPr="001327EE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288" w:type="dxa"/>
          </w:tcPr>
          <w:p w14:paraId="47C8B1E5" w14:textId="77777777" w:rsidR="00575400" w:rsidRDefault="00575400" w:rsidP="00AA211F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1327EE">
              <w:rPr>
                <w:rFonts w:asciiTheme="majorBidi" w:hAnsiTheme="majorBidi" w:cstheme="majorBidi"/>
                <w:sz w:val="24"/>
                <w:szCs w:val="24"/>
              </w:rPr>
              <w:t>6 (33.3)</w:t>
            </w:r>
          </w:p>
        </w:tc>
        <w:tc>
          <w:tcPr>
            <w:tcW w:w="1288" w:type="dxa"/>
          </w:tcPr>
          <w:p w14:paraId="795D8690" w14:textId="77777777" w:rsidR="00575400" w:rsidRDefault="00575400" w:rsidP="00AA211F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1327EE">
              <w:rPr>
                <w:rFonts w:asciiTheme="majorBidi" w:hAnsiTheme="majorBidi" w:cstheme="majorBidi"/>
                <w:sz w:val="24"/>
                <w:szCs w:val="24"/>
              </w:rPr>
              <w:t>8 (44.4)</w:t>
            </w:r>
          </w:p>
        </w:tc>
        <w:tc>
          <w:tcPr>
            <w:tcW w:w="1288" w:type="dxa"/>
          </w:tcPr>
          <w:p w14:paraId="1400437E" w14:textId="77777777" w:rsidR="00575400" w:rsidRDefault="00575400" w:rsidP="00AA211F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1327EE">
              <w:rPr>
                <w:rFonts w:asciiTheme="majorBidi" w:hAnsiTheme="majorBidi" w:cstheme="majorBidi"/>
                <w:sz w:val="24"/>
                <w:szCs w:val="24"/>
              </w:rPr>
              <w:t>9 (5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0</w:t>
            </w:r>
            <w:r w:rsidRPr="001327EE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288" w:type="dxa"/>
          </w:tcPr>
          <w:p w14:paraId="6929F1F1" w14:textId="77777777" w:rsidR="00575400" w:rsidRDefault="00575400" w:rsidP="00AA211F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1327EE">
              <w:rPr>
                <w:rFonts w:asciiTheme="majorBidi" w:hAnsiTheme="majorBidi" w:cstheme="majorBidi"/>
                <w:sz w:val="24"/>
                <w:szCs w:val="24"/>
              </w:rPr>
              <w:t>10 (55.6)</w:t>
            </w:r>
          </w:p>
        </w:tc>
        <w:tc>
          <w:tcPr>
            <w:tcW w:w="1288" w:type="dxa"/>
          </w:tcPr>
          <w:p w14:paraId="09339B19" w14:textId="77777777" w:rsidR="00575400" w:rsidRDefault="00575400" w:rsidP="00AA211F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1327EE">
              <w:rPr>
                <w:rFonts w:asciiTheme="majorBidi" w:hAnsiTheme="majorBidi" w:cstheme="majorBidi"/>
                <w:sz w:val="24"/>
                <w:szCs w:val="24"/>
              </w:rPr>
              <w:t>11 (61.1)</w:t>
            </w:r>
          </w:p>
        </w:tc>
      </w:tr>
      <w:tr w:rsidR="00575400" w14:paraId="00960C4C" w14:textId="77777777" w:rsidTr="00AA211F">
        <w:trPr>
          <w:jc w:val="center"/>
        </w:trPr>
        <w:tc>
          <w:tcPr>
            <w:tcW w:w="1288" w:type="dxa"/>
          </w:tcPr>
          <w:p w14:paraId="57F8A842" w14:textId="77777777" w:rsidR="00575400" w:rsidRDefault="00575400" w:rsidP="00AA211F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1327EE">
              <w:rPr>
                <w:rFonts w:asciiTheme="majorBidi" w:hAnsiTheme="majorBidi" w:cstheme="majorBidi"/>
                <w:color w:val="050505"/>
                <w:sz w:val="24"/>
                <w:szCs w:val="24"/>
              </w:rPr>
              <w:t>Old (n=13)</w:t>
            </w:r>
          </w:p>
        </w:tc>
        <w:tc>
          <w:tcPr>
            <w:tcW w:w="1288" w:type="dxa"/>
          </w:tcPr>
          <w:p w14:paraId="795BDEFD" w14:textId="77777777" w:rsidR="00575400" w:rsidRDefault="00575400" w:rsidP="00AA211F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1327EE">
              <w:rPr>
                <w:rFonts w:asciiTheme="majorBidi" w:hAnsiTheme="majorBidi" w:cstheme="majorBidi"/>
                <w:sz w:val="24"/>
                <w:szCs w:val="24"/>
              </w:rPr>
              <w:t xml:space="preserve"> (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Pr="001327EE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1327EE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288" w:type="dxa"/>
          </w:tcPr>
          <w:p w14:paraId="54868925" w14:textId="77777777" w:rsidR="00575400" w:rsidRDefault="00575400" w:rsidP="00AA211F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1327EE">
              <w:rPr>
                <w:rFonts w:asciiTheme="majorBidi" w:hAnsiTheme="majorBidi" w:cstheme="majorBidi"/>
                <w:sz w:val="24"/>
                <w:szCs w:val="24"/>
              </w:rPr>
              <w:t>5 (38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1327EE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288" w:type="dxa"/>
          </w:tcPr>
          <w:p w14:paraId="48482662" w14:textId="77777777" w:rsidR="00575400" w:rsidRDefault="00575400" w:rsidP="00AA211F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1327EE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6.2</w:t>
            </w:r>
            <w:r w:rsidRPr="001327EE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288" w:type="dxa"/>
          </w:tcPr>
          <w:p w14:paraId="12F5648E" w14:textId="77777777" w:rsidR="00575400" w:rsidRDefault="00575400" w:rsidP="00AA211F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1327EE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6.2</w:t>
            </w:r>
            <w:r w:rsidRPr="001327EE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288" w:type="dxa"/>
          </w:tcPr>
          <w:p w14:paraId="6B1F6517" w14:textId="77777777" w:rsidR="00575400" w:rsidRDefault="00575400" w:rsidP="00AA211F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1327EE">
              <w:rPr>
                <w:rFonts w:asciiTheme="majorBidi" w:hAnsiTheme="majorBidi" w:cstheme="majorBidi"/>
                <w:sz w:val="24"/>
                <w:szCs w:val="24"/>
              </w:rPr>
              <w:t>2 (15.4)</w:t>
            </w:r>
          </w:p>
        </w:tc>
        <w:tc>
          <w:tcPr>
            <w:tcW w:w="1288" w:type="dxa"/>
          </w:tcPr>
          <w:p w14:paraId="2E760477" w14:textId="77777777" w:rsidR="00575400" w:rsidRDefault="00575400" w:rsidP="00AA211F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1327EE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5.38</w:t>
            </w:r>
            <w:r w:rsidRPr="001327EE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</w:tbl>
    <w:p w14:paraId="45579B41" w14:textId="17626287" w:rsidR="00DA63AD" w:rsidRDefault="00575400">
      <w:pPr>
        <w:rPr>
          <w:rFonts w:asciiTheme="majorBidi" w:hAnsiTheme="majorBidi" w:cstheme="majorBidi"/>
          <w:bCs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>Supplementary Table 1:</w:t>
      </w:r>
      <w:r w:rsidRPr="001327EE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Pr="001327EE">
        <w:rPr>
          <w:rFonts w:asciiTheme="majorBidi" w:hAnsiTheme="majorBidi" w:cstheme="majorBidi"/>
          <w:bCs/>
          <w:sz w:val="24"/>
          <w:szCs w:val="24"/>
        </w:rPr>
        <w:t xml:space="preserve">B-scan grading </w:t>
      </w:r>
      <w:r>
        <w:rPr>
          <w:rFonts w:asciiTheme="majorBidi" w:hAnsiTheme="majorBidi" w:cstheme="majorBidi"/>
          <w:bCs/>
          <w:sz w:val="24"/>
          <w:szCs w:val="24"/>
        </w:rPr>
        <w:t>results</w:t>
      </w:r>
      <w:r w:rsidRPr="001327EE">
        <w:rPr>
          <w:rFonts w:asciiTheme="majorBidi" w:hAnsiTheme="majorBidi" w:cstheme="majorBidi"/>
          <w:bCs/>
          <w:sz w:val="24"/>
          <w:szCs w:val="24"/>
        </w:rPr>
        <w:t xml:space="preserve"> across different age groups at distance</w:t>
      </w:r>
      <w:r>
        <w:rPr>
          <w:rFonts w:asciiTheme="majorBidi" w:hAnsiTheme="majorBidi" w:cstheme="majorBidi"/>
          <w:bCs/>
          <w:sz w:val="24"/>
          <w:szCs w:val="24"/>
        </w:rPr>
        <w:t xml:space="preserve"> points</w:t>
      </w:r>
      <w:r w:rsidRPr="001327EE">
        <w:rPr>
          <w:rFonts w:asciiTheme="majorBidi" w:hAnsiTheme="majorBidi" w:cstheme="majorBidi"/>
          <w:bCs/>
          <w:sz w:val="24"/>
          <w:szCs w:val="24"/>
        </w:rPr>
        <w:t xml:space="preserve"> from the fovea</w:t>
      </w:r>
      <w:r>
        <w:rPr>
          <w:rFonts w:asciiTheme="majorBidi" w:hAnsiTheme="majorBidi" w:cstheme="majorBidi"/>
          <w:bCs/>
          <w:sz w:val="24"/>
          <w:szCs w:val="24"/>
        </w:rPr>
        <w:t>l center</w:t>
      </w:r>
      <w:r w:rsidRPr="001327EE">
        <w:rPr>
          <w:rFonts w:asciiTheme="majorBidi" w:hAnsiTheme="majorBidi" w:cstheme="majorBidi"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Cs/>
          <w:sz w:val="24"/>
          <w:szCs w:val="24"/>
        </w:rPr>
        <w:t>[</w:t>
      </w:r>
      <w:r w:rsidRPr="001327EE">
        <w:rPr>
          <w:rFonts w:asciiTheme="majorBidi" w:hAnsiTheme="majorBidi" w:cstheme="majorBidi"/>
          <w:bCs/>
          <w:sz w:val="24"/>
          <w:szCs w:val="24"/>
        </w:rPr>
        <w:t>0.5</w:t>
      </w:r>
      <w:r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Pr="001327EE">
        <w:rPr>
          <w:rFonts w:asciiTheme="majorBidi" w:hAnsiTheme="majorBidi" w:cstheme="majorBidi"/>
          <w:bCs/>
          <w:sz w:val="24"/>
          <w:szCs w:val="24"/>
        </w:rPr>
        <w:t>mm, 1</w:t>
      </w:r>
      <w:r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Pr="001327EE">
        <w:rPr>
          <w:rFonts w:asciiTheme="majorBidi" w:hAnsiTheme="majorBidi" w:cstheme="majorBidi"/>
          <w:bCs/>
          <w:sz w:val="24"/>
          <w:szCs w:val="24"/>
        </w:rPr>
        <w:t>mm, and 2</w:t>
      </w:r>
      <w:r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Pr="001327EE">
        <w:rPr>
          <w:rFonts w:asciiTheme="majorBidi" w:hAnsiTheme="majorBidi" w:cstheme="majorBidi"/>
          <w:bCs/>
          <w:sz w:val="24"/>
          <w:szCs w:val="24"/>
        </w:rPr>
        <w:t>mm nasal (N) and temporal (T)</w:t>
      </w:r>
      <w:r>
        <w:rPr>
          <w:rFonts w:asciiTheme="majorBidi" w:hAnsiTheme="majorBidi" w:cstheme="majorBidi"/>
          <w:bCs/>
          <w:sz w:val="24"/>
          <w:szCs w:val="24"/>
        </w:rPr>
        <w:t>]</w:t>
      </w:r>
      <w:r w:rsidRPr="001327EE">
        <w:rPr>
          <w:rFonts w:asciiTheme="majorBidi" w:hAnsiTheme="majorBidi" w:cstheme="majorBidi"/>
          <w:bCs/>
          <w:sz w:val="24"/>
          <w:szCs w:val="24"/>
        </w:rPr>
        <w:t>.</w:t>
      </w:r>
    </w:p>
    <w:p w14:paraId="3820AF71" w14:textId="77777777" w:rsidR="00575400" w:rsidRDefault="00575400">
      <w:pPr>
        <w:rPr>
          <w:rFonts w:asciiTheme="majorBidi" w:hAnsiTheme="majorBidi" w:cstheme="majorBidi"/>
          <w:bCs/>
          <w:sz w:val="24"/>
          <w:szCs w:val="24"/>
        </w:rPr>
      </w:pPr>
    </w:p>
    <w:p w14:paraId="2251053D" w14:textId="1942B6A6" w:rsidR="00575400" w:rsidRDefault="00575400">
      <w:pPr>
        <w:rPr>
          <w:rFonts w:asciiTheme="majorBidi" w:hAnsiTheme="majorBidi" w:cstheme="majorBidi"/>
          <w:bCs/>
          <w:sz w:val="24"/>
          <w:szCs w:val="24"/>
        </w:rPr>
      </w:pPr>
      <w:r>
        <w:rPr>
          <w:rFonts w:asciiTheme="majorBidi" w:hAnsiTheme="majorBidi" w:cstheme="majorBidi"/>
          <w:bCs/>
          <w:sz w:val="24"/>
          <w:szCs w:val="24"/>
        </w:rPr>
        <w:br w:type="page"/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575400" w14:paraId="05447A67" w14:textId="77777777" w:rsidTr="00AA211F">
        <w:trPr>
          <w:jc w:val="center"/>
        </w:trPr>
        <w:tc>
          <w:tcPr>
            <w:tcW w:w="9016" w:type="dxa"/>
            <w:gridSpan w:val="7"/>
          </w:tcPr>
          <w:p w14:paraId="39E0EF2E" w14:textId="77777777" w:rsidR="00575400" w:rsidRPr="00DB31A2" w:rsidRDefault="00575400" w:rsidP="00AA211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DB31A2">
              <w:rPr>
                <w:rFonts w:asciiTheme="majorBidi" w:hAnsiTheme="majorBidi" w:cstheme="majorBidi"/>
                <w:b/>
                <w:sz w:val="24"/>
                <w:szCs w:val="24"/>
              </w:rPr>
              <w:lastRenderedPageBreak/>
              <w:t>Pearson Chi-Square test (p-value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s</w:t>
            </w:r>
            <w:r w:rsidRPr="00DB31A2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)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for association of sub-band </w:t>
            </w:r>
            <w:r w:rsidRPr="00DB31A2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visibility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on</w:t>
            </w:r>
            <w:r w:rsidRPr="00DB31A2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B-Scan with DM status</w:t>
            </w:r>
          </w:p>
        </w:tc>
      </w:tr>
      <w:tr w:rsidR="00575400" w14:paraId="5DDCE692" w14:textId="77777777" w:rsidTr="00AA211F">
        <w:trPr>
          <w:jc w:val="center"/>
        </w:trPr>
        <w:tc>
          <w:tcPr>
            <w:tcW w:w="1288" w:type="dxa"/>
          </w:tcPr>
          <w:p w14:paraId="2F1867DC" w14:textId="77777777" w:rsidR="00575400" w:rsidRDefault="00575400" w:rsidP="00AA211F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288" w:type="dxa"/>
          </w:tcPr>
          <w:p w14:paraId="56551D5D" w14:textId="77777777" w:rsidR="00575400" w:rsidRDefault="00575400" w:rsidP="00AA211F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50505"/>
                <w:sz w:val="24"/>
                <w:szCs w:val="24"/>
              </w:rPr>
              <w:t>2</w:t>
            </w:r>
            <w:r w:rsidRPr="001327EE">
              <w:rPr>
                <w:rFonts w:asciiTheme="majorBidi" w:hAnsiTheme="majorBidi" w:cstheme="majorBidi"/>
                <w:b/>
                <w:bCs/>
                <w:color w:val="050505"/>
                <w:sz w:val="24"/>
                <w:szCs w:val="24"/>
              </w:rPr>
              <w:t xml:space="preserve"> mm N</w:t>
            </w:r>
          </w:p>
        </w:tc>
        <w:tc>
          <w:tcPr>
            <w:tcW w:w="1288" w:type="dxa"/>
          </w:tcPr>
          <w:p w14:paraId="1A546CB4" w14:textId="77777777" w:rsidR="00575400" w:rsidRDefault="00575400" w:rsidP="00AA211F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327EE">
              <w:rPr>
                <w:rFonts w:asciiTheme="majorBidi" w:hAnsiTheme="majorBidi" w:cstheme="majorBidi"/>
                <w:b/>
                <w:bCs/>
                <w:color w:val="050505"/>
                <w:sz w:val="24"/>
                <w:szCs w:val="24"/>
              </w:rPr>
              <w:t>1 mm N</w:t>
            </w:r>
          </w:p>
        </w:tc>
        <w:tc>
          <w:tcPr>
            <w:tcW w:w="1288" w:type="dxa"/>
          </w:tcPr>
          <w:p w14:paraId="33DAE8CB" w14:textId="77777777" w:rsidR="00575400" w:rsidRDefault="00575400" w:rsidP="00AA211F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50505"/>
                <w:sz w:val="24"/>
                <w:szCs w:val="24"/>
              </w:rPr>
              <w:t>0.5</w:t>
            </w:r>
            <w:r w:rsidRPr="001327EE">
              <w:rPr>
                <w:rFonts w:asciiTheme="majorBidi" w:hAnsiTheme="majorBidi" w:cstheme="majorBidi"/>
                <w:b/>
                <w:bCs/>
                <w:color w:val="050505"/>
                <w:sz w:val="24"/>
                <w:szCs w:val="24"/>
              </w:rPr>
              <w:t xml:space="preserve"> mm N</w:t>
            </w:r>
          </w:p>
        </w:tc>
        <w:tc>
          <w:tcPr>
            <w:tcW w:w="1288" w:type="dxa"/>
          </w:tcPr>
          <w:p w14:paraId="70217E72" w14:textId="77777777" w:rsidR="00575400" w:rsidRDefault="00575400" w:rsidP="00AA211F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327EE">
              <w:rPr>
                <w:rFonts w:asciiTheme="majorBidi" w:hAnsiTheme="majorBidi" w:cstheme="majorBidi"/>
                <w:b/>
                <w:bCs/>
                <w:color w:val="050505"/>
                <w:sz w:val="24"/>
                <w:szCs w:val="24"/>
              </w:rPr>
              <w:t>0.5 mm T</w:t>
            </w:r>
          </w:p>
        </w:tc>
        <w:tc>
          <w:tcPr>
            <w:tcW w:w="1288" w:type="dxa"/>
          </w:tcPr>
          <w:p w14:paraId="4FFCDF4A" w14:textId="77777777" w:rsidR="00575400" w:rsidRDefault="00575400" w:rsidP="00AA211F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327EE">
              <w:rPr>
                <w:rFonts w:asciiTheme="majorBidi" w:hAnsiTheme="majorBidi" w:cstheme="majorBidi"/>
                <w:b/>
                <w:bCs/>
                <w:color w:val="050505"/>
                <w:sz w:val="24"/>
                <w:szCs w:val="24"/>
              </w:rPr>
              <w:t>1 mm T</w:t>
            </w:r>
          </w:p>
        </w:tc>
        <w:tc>
          <w:tcPr>
            <w:tcW w:w="1288" w:type="dxa"/>
          </w:tcPr>
          <w:p w14:paraId="330EE7BC" w14:textId="77777777" w:rsidR="00575400" w:rsidRDefault="00575400" w:rsidP="00AA211F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327EE">
              <w:rPr>
                <w:rFonts w:asciiTheme="majorBidi" w:hAnsiTheme="majorBidi" w:cstheme="majorBidi"/>
                <w:b/>
                <w:bCs/>
                <w:color w:val="050505"/>
                <w:sz w:val="24"/>
                <w:szCs w:val="24"/>
              </w:rPr>
              <w:t>2 mm T</w:t>
            </w:r>
          </w:p>
        </w:tc>
      </w:tr>
      <w:tr w:rsidR="00575400" w14:paraId="5DA0049E" w14:textId="77777777" w:rsidTr="00AA211F">
        <w:trPr>
          <w:jc w:val="center"/>
        </w:trPr>
        <w:tc>
          <w:tcPr>
            <w:tcW w:w="1288" w:type="dxa"/>
          </w:tcPr>
          <w:p w14:paraId="7E864F9E" w14:textId="77777777" w:rsidR="00575400" w:rsidRDefault="00575400" w:rsidP="00AA211F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B-scan gradings</w:t>
            </w:r>
          </w:p>
        </w:tc>
        <w:tc>
          <w:tcPr>
            <w:tcW w:w="1288" w:type="dxa"/>
          </w:tcPr>
          <w:p w14:paraId="01A965C6" w14:textId="77777777" w:rsidR="00575400" w:rsidRDefault="00575400" w:rsidP="00AA211F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0.445</w:t>
            </w:r>
          </w:p>
        </w:tc>
        <w:tc>
          <w:tcPr>
            <w:tcW w:w="1288" w:type="dxa"/>
          </w:tcPr>
          <w:p w14:paraId="5AB21CB1" w14:textId="77777777" w:rsidR="00575400" w:rsidRDefault="00575400" w:rsidP="00AA211F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0.911</w:t>
            </w:r>
          </w:p>
        </w:tc>
        <w:tc>
          <w:tcPr>
            <w:tcW w:w="1288" w:type="dxa"/>
          </w:tcPr>
          <w:p w14:paraId="7E03A23E" w14:textId="77777777" w:rsidR="00575400" w:rsidRDefault="00575400" w:rsidP="00AA211F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0.495</w:t>
            </w:r>
          </w:p>
        </w:tc>
        <w:tc>
          <w:tcPr>
            <w:tcW w:w="1288" w:type="dxa"/>
          </w:tcPr>
          <w:p w14:paraId="6C74180F" w14:textId="77777777" w:rsidR="00575400" w:rsidRDefault="00575400" w:rsidP="00AA211F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0.104</w:t>
            </w:r>
          </w:p>
        </w:tc>
        <w:tc>
          <w:tcPr>
            <w:tcW w:w="1288" w:type="dxa"/>
          </w:tcPr>
          <w:p w14:paraId="3CCBFB40" w14:textId="77777777" w:rsidR="00575400" w:rsidRDefault="00575400" w:rsidP="00AA211F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0.614</w:t>
            </w:r>
          </w:p>
        </w:tc>
        <w:tc>
          <w:tcPr>
            <w:tcW w:w="1288" w:type="dxa"/>
          </w:tcPr>
          <w:p w14:paraId="78728D34" w14:textId="77777777" w:rsidR="00575400" w:rsidRDefault="00575400" w:rsidP="00AA211F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0.973</w:t>
            </w:r>
          </w:p>
        </w:tc>
      </w:tr>
    </w:tbl>
    <w:p w14:paraId="5EDDFDA2" w14:textId="4E731948" w:rsidR="00575400" w:rsidRDefault="00575400" w:rsidP="00575400">
      <w:pPr>
        <w:spacing w:before="160" w:line="480" w:lineRule="auto"/>
        <w:jc w:val="both"/>
        <w:rPr>
          <w:rFonts w:asciiTheme="majorBidi" w:hAnsiTheme="majorBidi" w:cstheme="majorBidi"/>
          <w:bCs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 xml:space="preserve">Supplementary </w:t>
      </w:r>
      <w:r w:rsidRPr="00757726">
        <w:rPr>
          <w:rFonts w:asciiTheme="majorBidi" w:hAnsiTheme="majorBidi" w:cstheme="majorBidi"/>
          <w:b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sz w:val="24"/>
          <w:szCs w:val="24"/>
        </w:rPr>
        <w:t>2</w:t>
      </w:r>
      <w:r w:rsidRPr="00757726">
        <w:rPr>
          <w:rFonts w:asciiTheme="majorBidi" w:hAnsiTheme="majorBidi" w:cstheme="majorBidi"/>
          <w:b/>
          <w:sz w:val="24"/>
          <w:szCs w:val="24"/>
        </w:rPr>
        <w:t xml:space="preserve">: </w:t>
      </w:r>
      <w:r>
        <w:rPr>
          <w:rFonts w:asciiTheme="majorBidi" w:hAnsiTheme="majorBidi" w:cstheme="majorBidi"/>
          <w:bCs/>
          <w:sz w:val="24"/>
          <w:szCs w:val="24"/>
        </w:rPr>
        <w:t xml:space="preserve">Pearson Chi-Square test shows </w:t>
      </w:r>
      <w:proofErr w:type="gramStart"/>
      <w:r>
        <w:rPr>
          <w:rFonts w:asciiTheme="majorBidi" w:hAnsiTheme="majorBidi" w:cstheme="majorBidi"/>
          <w:bCs/>
          <w:sz w:val="24"/>
          <w:szCs w:val="24"/>
        </w:rPr>
        <w:t>not</w:t>
      </w:r>
      <w:proofErr w:type="gramEnd"/>
      <w:r>
        <w:rPr>
          <w:rFonts w:asciiTheme="majorBidi" w:hAnsiTheme="majorBidi" w:cstheme="majorBidi"/>
          <w:bCs/>
          <w:sz w:val="24"/>
          <w:szCs w:val="24"/>
        </w:rPr>
        <w:t xml:space="preserve"> significant association of sub-band visibility with diabetes mellitus (DM) status in patients (healthy patients or patients with DM without clinically diagnosed retinopathy). </w:t>
      </w:r>
    </w:p>
    <w:p w14:paraId="309DC968" w14:textId="77777777" w:rsidR="00575400" w:rsidRDefault="00575400">
      <w:pPr>
        <w:rPr>
          <w:rFonts w:asciiTheme="majorBidi" w:hAnsiTheme="majorBidi" w:cstheme="majorBidi"/>
          <w:bCs/>
          <w:sz w:val="24"/>
          <w:szCs w:val="24"/>
        </w:rPr>
      </w:pPr>
      <w:r>
        <w:rPr>
          <w:rFonts w:asciiTheme="majorBidi" w:hAnsiTheme="majorBidi" w:cstheme="majorBidi"/>
          <w:bCs/>
          <w:sz w:val="24"/>
          <w:szCs w:val="24"/>
        </w:rPr>
        <w:br w:type="page"/>
      </w:r>
    </w:p>
    <w:p w14:paraId="68ACF655" w14:textId="77777777" w:rsidR="00575400" w:rsidRDefault="00575400" w:rsidP="00575400">
      <w:pPr>
        <w:spacing w:before="160" w:line="480" w:lineRule="auto"/>
        <w:jc w:val="both"/>
        <w:rPr>
          <w:rFonts w:asciiTheme="majorBidi" w:hAnsiTheme="majorBidi" w:cstheme="majorBidi"/>
          <w:bCs/>
          <w:sz w:val="24"/>
          <w:szCs w:val="24"/>
        </w:rPr>
      </w:pPr>
    </w:p>
    <w:p w14:paraId="055820B3" w14:textId="77777777" w:rsidR="00575400" w:rsidRPr="00757726" w:rsidRDefault="00575400" w:rsidP="00575400">
      <w:pPr>
        <w:spacing w:line="480" w:lineRule="auto"/>
        <w:jc w:val="both"/>
        <w:rPr>
          <w:rFonts w:asciiTheme="majorBidi" w:hAnsiTheme="majorBidi" w:cstheme="majorBidi"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74"/>
        <w:gridCol w:w="1291"/>
        <w:gridCol w:w="1291"/>
        <w:gridCol w:w="1274"/>
        <w:gridCol w:w="1292"/>
        <w:gridCol w:w="1300"/>
      </w:tblGrid>
      <w:tr w:rsidR="00575400" w14:paraId="759BD247" w14:textId="77777777" w:rsidTr="00AA211F">
        <w:tc>
          <w:tcPr>
            <w:tcW w:w="9242" w:type="dxa"/>
            <w:gridSpan w:val="7"/>
          </w:tcPr>
          <w:p w14:paraId="20EB1546" w14:textId="77777777" w:rsidR="00575400" w:rsidRDefault="00575400" w:rsidP="00AA211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Fisher’s Exact test (p-values) comparing gradings at 2 distance points from the fovea in each age group</w:t>
            </w:r>
          </w:p>
        </w:tc>
      </w:tr>
      <w:tr w:rsidR="00575400" w14:paraId="271F44B2" w14:textId="77777777" w:rsidTr="00AA211F">
        <w:tc>
          <w:tcPr>
            <w:tcW w:w="1320" w:type="dxa"/>
            <w:vMerge w:val="restart"/>
          </w:tcPr>
          <w:p w14:paraId="75DEE24E" w14:textId="77777777" w:rsidR="00575400" w:rsidRPr="00890BF9" w:rsidRDefault="00575400" w:rsidP="00AA211F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90BF9">
              <w:rPr>
                <w:rFonts w:asciiTheme="majorBidi" w:hAnsiTheme="majorBidi" w:cstheme="majorBidi"/>
                <w:bCs/>
                <w:sz w:val="24"/>
                <w:szCs w:val="24"/>
              </w:rPr>
              <w:t>Young</w:t>
            </w:r>
          </w:p>
          <w:p w14:paraId="029CB590" w14:textId="77777777" w:rsidR="00575400" w:rsidRPr="00890BF9" w:rsidRDefault="00575400" w:rsidP="00AA211F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90BF9">
              <w:rPr>
                <w:rFonts w:asciiTheme="majorBidi" w:hAnsiTheme="majorBidi" w:cstheme="majorBidi"/>
                <w:bCs/>
                <w:sz w:val="24"/>
                <w:szCs w:val="24"/>
              </w:rPr>
              <w:t>(n= 13)</w:t>
            </w:r>
          </w:p>
        </w:tc>
        <w:tc>
          <w:tcPr>
            <w:tcW w:w="1320" w:type="dxa"/>
          </w:tcPr>
          <w:p w14:paraId="50EE0617" w14:textId="77777777" w:rsidR="00575400" w:rsidRDefault="00575400" w:rsidP="00AA211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320" w:type="dxa"/>
          </w:tcPr>
          <w:p w14:paraId="566C83B6" w14:textId="77777777" w:rsidR="00575400" w:rsidRDefault="00575400" w:rsidP="00AA211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1 mm N</w:t>
            </w:r>
          </w:p>
        </w:tc>
        <w:tc>
          <w:tcPr>
            <w:tcW w:w="1320" w:type="dxa"/>
          </w:tcPr>
          <w:p w14:paraId="1C05C86B" w14:textId="77777777" w:rsidR="00575400" w:rsidRDefault="00575400" w:rsidP="00AA211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2 mm N</w:t>
            </w:r>
          </w:p>
        </w:tc>
        <w:tc>
          <w:tcPr>
            <w:tcW w:w="1320" w:type="dxa"/>
          </w:tcPr>
          <w:p w14:paraId="24E6688B" w14:textId="77777777" w:rsidR="00575400" w:rsidRDefault="00575400" w:rsidP="00AA211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321" w:type="dxa"/>
          </w:tcPr>
          <w:p w14:paraId="364574C3" w14:textId="77777777" w:rsidR="00575400" w:rsidRDefault="00575400" w:rsidP="00AA211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1 mm T</w:t>
            </w:r>
          </w:p>
        </w:tc>
        <w:tc>
          <w:tcPr>
            <w:tcW w:w="1321" w:type="dxa"/>
          </w:tcPr>
          <w:p w14:paraId="219D35A2" w14:textId="77777777" w:rsidR="00575400" w:rsidRDefault="00575400" w:rsidP="00AA211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2 mm T</w:t>
            </w:r>
          </w:p>
        </w:tc>
      </w:tr>
      <w:tr w:rsidR="00575400" w14:paraId="2BB34F33" w14:textId="77777777" w:rsidTr="00AA211F">
        <w:tc>
          <w:tcPr>
            <w:tcW w:w="1320" w:type="dxa"/>
            <w:vMerge/>
          </w:tcPr>
          <w:p w14:paraId="759B2705" w14:textId="77777777" w:rsidR="00575400" w:rsidRPr="00890BF9" w:rsidRDefault="00575400" w:rsidP="00AA211F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320" w:type="dxa"/>
          </w:tcPr>
          <w:p w14:paraId="5C34DA29" w14:textId="77777777" w:rsidR="00575400" w:rsidRDefault="00575400" w:rsidP="00AA211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0.5 mm N</w:t>
            </w:r>
          </w:p>
        </w:tc>
        <w:tc>
          <w:tcPr>
            <w:tcW w:w="1320" w:type="dxa"/>
          </w:tcPr>
          <w:p w14:paraId="72A22DBC" w14:textId="77777777" w:rsidR="00575400" w:rsidRPr="005F6E8D" w:rsidRDefault="00575400" w:rsidP="00AA211F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0.038*</w:t>
            </w:r>
          </w:p>
        </w:tc>
        <w:tc>
          <w:tcPr>
            <w:tcW w:w="1320" w:type="dxa"/>
          </w:tcPr>
          <w:p w14:paraId="52C17324" w14:textId="77777777" w:rsidR="00575400" w:rsidRPr="005F6E8D" w:rsidRDefault="00575400" w:rsidP="00AA211F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0.038*</w:t>
            </w:r>
          </w:p>
        </w:tc>
        <w:tc>
          <w:tcPr>
            <w:tcW w:w="1320" w:type="dxa"/>
          </w:tcPr>
          <w:p w14:paraId="626B1101" w14:textId="77777777" w:rsidR="00575400" w:rsidRDefault="00575400" w:rsidP="00AA211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0.5 mm T</w:t>
            </w:r>
          </w:p>
        </w:tc>
        <w:tc>
          <w:tcPr>
            <w:tcW w:w="1321" w:type="dxa"/>
          </w:tcPr>
          <w:p w14:paraId="407846E7" w14:textId="77777777" w:rsidR="00575400" w:rsidRPr="005F6E8D" w:rsidRDefault="00575400" w:rsidP="00AA211F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0.013*</w:t>
            </w:r>
          </w:p>
        </w:tc>
        <w:tc>
          <w:tcPr>
            <w:tcW w:w="1321" w:type="dxa"/>
          </w:tcPr>
          <w:p w14:paraId="6144E934" w14:textId="77777777" w:rsidR="00575400" w:rsidRPr="005F6E8D" w:rsidRDefault="00575400" w:rsidP="00AA211F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0.013*</w:t>
            </w:r>
          </w:p>
        </w:tc>
      </w:tr>
      <w:tr w:rsidR="00575400" w14:paraId="57C8DC29" w14:textId="77777777" w:rsidTr="00AA211F">
        <w:tc>
          <w:tcPr>
            <w:tcW w:w="1320" w:type="dxa"/>
            <w:vMerge/>
          </w:tcPr>
          <w:p w14:paraId="18F2332B" w14:textId="77777777" w:rsidR="00575400" w:rsidRPr="00890BF9" w:rsidRDefault="00575400" w:rsidP="00AA211F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320" w:type="dxa"/>
          </w:tcPr>
          <w:p w14:paraId="1EA1B1B8" w14:textId="77777777" w:rsidR="00575400" w:rsidRDefault="00575400" w:rsidP="00AA211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1 mm N</w:t>
            </w:r>
          </w:p>
        </w:tc>
        <w:tc>
          <w:tcPr>
            <w:tcW w:w="1320" w:type="dxa"/>
          </w:tcPr>
          <w:p w14:paraId="3C2BA30E" w14:textId="77777777" w:rsidR="00575400" w:rsidRDefault="00575400" w:rsidP="00AA211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-</w:t>
            </w:r>
          </w:p>
        </w:tc>
        <w:tc>
          <w:tcPr>
            <w:tcW w:w="1320" w:type="dxa"/>
          </w:tcPr>
          <w:p w14:paraId="711B274D" w14:textId="77777777" w:rsidR="00575400" w:rsidRPr="005F6E8D" w:rsidRDefault="00575400" w:rsidP="00AA211F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0.013*</w:t>
            </w:r>
          </w:p>
        </w:tc>
        <w:tc>
          <w:tcPr>
            <w:tcW w:w="1320" w:type="dxa"/>
          </w:tcPr>
          <w:p w14:paraId="39BF9F4C" w14:textId="77777777" w:rsidR="00575400" w:rsidRDefault="00575400" w:rsidP="00AA211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1 mm T</w:t>
            </w:r>
          </w:p>
        </w:tc>
        <w:tc>
          <w:tcPr>
            <w:tcW w:w="1321" w:type="dxa"/>
          </w:tcPr>
          <w:p w14:paraId="074EF6DD" w14:textId="77777777" w:rsidR="00575400" w:rsidRDefault="00575400" w:rsidP="00AA211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-</w:t>
            </w:r>
          </w:p>
        </w:tc>
        <w:tc>
          <w:tcPr>
            <w:tcW w:w="1321" w:type="dxa"/>
          </w:tcPr>
          <w:p w14:paraId="7B611E00" w14:textId="77777777" w:rsidR="00575400" w:rsidRPr="005F6E8D" w:rsidRDefault="00575400" w:rsidP="00AA211F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0.013*</w:t>
            </w:r>
          </w:p>
        </w:tc>
      </w:tr>
      <w:tr w:rsidR="00575400" w14:paraId="38043441" w14:textId="77777777" w:rsidTr="00AA211F">
        <w:tc>
          <w:tcPr>
            <w:tcW w:w="1320" w:type="dxa"/>
            <w:vMerge w:val="restart"/>
          </w:tcPr>
          <w:p w14:paraId="4FB2FBF7" w14:textId="77777777" w:rsidR="00575400" w:rsidRPr="00890BF9" w:rsidRDefault="00575400" w:rsidP="00AA211F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90BF9">
              <w:rPr>
                <w:rFonts w:asciiTheme="majorBidi" w:hAnsiTheme="majorBidi" w:cstheme="majorBidi"/>
                <w:bCs/>
                <w:sz w:val="24"/>
                <w:szCs w:val="24"/>
              </w:rPr>
              <w:t>Middle</w:t>
            </w:r>
          </w:p>
          <w:p w14:paraId="2079223A" w14:textId="77777777" w:rsidR="00575400" w:rsidRPr="00890BF9" w:rsidRDefault="00575400" w:rsidP="00AA211F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90BF9">
              <w:rPr>
                <w:rFonts w:asciiTheme="majorBidi" w:hAnsiTheme="majorBidi" w:cstheme="majorBidi"/>
                <w:bCs/>
                <w:sz w:val="24"/>
                <w:szCs w:val="24"/>
              </w:rPr>
              <w:t>(n= 18)</w:t>
            </w:r>
          </w:p>
        </w:tc>
        <w:tc>
          <w:tcPr>
            <w:tcW w:w="1320" w:type="dxa"/>
          </w:tcPr>
          <w:p w14:paraId="6222C955" w14:textId="77777777" w:rsidR="00575400" w:rsidRDefault="00575400" w:rsidP="00AA211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320" w:type="dxa"/>
          </w:tcPr>
          <w:p w14:paraId="6B92BFE8" w14:textId="77777777" w:rsidR="00575400" w:rsidRDefault="00575400" w:rsidP="00AA211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1 mm N</w:t>
            </w:r>
          </w:p>
        </w:tc>
        <w:tc>
          <w:tcPr>
            <w:tcW w:w="1320" w:type="dxa"/>
          </w:tcPr>
          <w:p w14:paraId="77D9150C" w14:textId="77777777" w:rsidR="00575400" w:rsidRDefault="00575400" w:rsidP="00AA211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2 mm N</w:t>
            </w:r>
          </w:p>
        </w:tc>
        <w:tc>
          <w:tcPr>
            <w:tcW w:w="1320" w:type="dxa"/>
          </w:tcPr>
          <w:p w14:paraId="5E09719B" w14:textId="77777777" w:rsidR="00575400" w:rsidRDefault="00575400" w:rsidP="00AA211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321" w:type="dxa"/>
          </w:tcPr>
          <w:p w14:paraId="2B583814" w14:textId="77777777" w:rsidR="00575400" w:rsidRDefault="00575400" w:rsidP="00AA211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1 mm T</w:t>
            </w:r>
          </w:p>
        </w:tc>
        <w:tc>
          <w:tcPr>
            <w:tcW w:w="1321" w:type="dxa"/>
          </w:tcPr>
          <w:p w14:paraId="726C18E6" w14:textId="77777777" w:rsidR="00575400" w:rsidRDefault="00575400" w:rsidP="00AA211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2 mm T</w:t>
            </w:r>
          </w:p>
        </w:tc>
      </w:tr>
      <w:tr w:rsidR="00575400" w14:paraId="4A401D3A" w14:textId="77777777" w:rsidTr="00AA211F">
        <w:tc>
          <w:tcPr>
            <w:tcW w:w="1320" w:type="dxa"/>
            <w:vMerge/>
          </w:tcPr>
          <w:p w14:paraId="14556F77" w14:textId="77777777" w:rsidR="00575400" w:rsidRPr="00890BF9" w:rsidRDefault="00575400" w:rsidP="00AA211F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320" w:type="dxa"/>
          </w:tcPr>
          <w:p w14:paraId="2CA1F782" w14:textId="77777777" w:rsidR="00575400" w:rsidRDefault="00575400" w:rsidP="00AA211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0.5 mm N</w:t>
            </w:r>
          </w:p>
        </w:tc>
        <w:tc>
          <w:tcPr>
            <w:tcW w:w="1320" w:type="dxa"/>
          </w:tcPr>
          <w:p w14:paraId="5CA0F072" w14:textId="77777777" w:rsidR="00575400" w:rsidRPr="005F6E8D" w:rsidRDefault="00575400" w:rsidP="00AA211F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0.043*</w:t>
            </w:r>
          </w:p>
        </w:tc>
        <w:tc>
          <w:tcPr>
            <w:tcW w:w="1320" w:type="dxa"/>
          </w:tcPr>
          <w:p w14:paraId="2535246D" w14:textId="77777777" w:rsidR="00575400" w:rsidRPr="005F6E8D" w:rsidRDefault="00575400" w:rsidP="00AA211F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0.036*</w:t>
            </w:r>
          </w:p>
        </w:tc>
        <w:tc>
          <w:tcPr>
            <w:tcW w:w="1320" w:type="dxa"/>
          </w:tcPr>
          <w:p w14:paraId="02C3295E" w14:textId="77777777" w:rsidR="00575400" w:rsidRDefault="00575400" w:rsidP="00AA211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0.5 mm T</w:t>
            </w:r>
          </w:p>
        </w:tc>
        <w:tc>
          <w:tcPr>
            <w:tcW w:w="1321" w:type="dxa"/>
          </w:tcPr>
          <w:p w14:paraId="14169E5E" w14:textId="77777777" w:rsidR="00575400" w:rsidRPr="005F6E8D" w:rsidRDefault="00575400" w:rsidP="00AA211F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0.015*</w:t>
            </w:r>
          </w:p>
        </w:tc>
        <w:tc>
          <w:tcPr>
            <w:tcW w:w="1321" w:type="dxa"/>
          </w:tcPr>
          <w:p w14:paraId="42C63DDD" w14:textId="77777777" w:rsidR="00575400" w:rsidRPr="005F6E8D" w:rsidRDefault="00575400" w:rsidP="00AA211F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0.0498*</w:t>
            </w:r>
          </w:p>
        </w:tc>
      </w:tr>
      <w:tr w:rsidR="00575400" w14:paraId="2D93EC10" w14:textId="77777777" w:rsidTr="00AA211F">
        <w:tc>
          <w:tcPr>
            <w:tcW w:w="1320" w:type="dxa"/>
            <w:vMerge/>
          </w:tcPr>
          <w:p w14:paraId="18AE2106" w14:textId="77777777" w:rsidR="00575400" w:rsidRPr="00890BF9" w:rsidRDefault="00575400" w:rsidP="00AA211F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320" w:type="dxa"/>
          </w:tcPr>
          <w:p w14:paraId="6B35ACAF" w14:textId="77777777" w:rsidR="00575400" w:rsidRDefault="00575400" w:rsidP="00AA211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1 mm N</w:t>
            </w:r>
          </w:p>
        </w:tc>
        <w:tc>
          <w:tcPr>
            <w:tcW w:w="1320" w:type="dxa"/>
          </w:tcPr>
          <w:p w14:paraId="052E96AF" w14:textId="77777777" w:rsidR="00575400" w:rsidRDefault="00575400" w:rsidP="00AA211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-</w:t>
            </w:r>
          </w:p>
        </w:tc>
        <w:tc>
          <w:tcPr>
            <w:tcW w:w="1320" w:type="dxa"/>
          </w:tcPr>
          <w:p w14:paraId="67577AA2" w14:textId="77777777" w:rsidR="00575400" w:rsidRPr="005F6E8D" w:rsidRDefault="00575400" w:rsidP="00AA211F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0.11</w:t>
            </w:r>
          </w:p>
        </w:tc>
        <w:tc>
          <w:tcPr>
            <w:tcW w:w="1320" w:type="dxa"/>
          </w:tcPr>
          <w:p w14:paraId="2208887F" w14:textId="77777777" w:rsidR="00575400" w:rsidRDefault="00575400" w:rsidP="00AA211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1 mm T</w:t>
            </w:r>
          </w:p>
        </w:tc>
        <w:tc>
          <w:tcPr>
            <w:tcW w:w="1321" w:type="dxa"/>
          </w:tcPr>
          <w:p w14:paraId="3C693C57" w14:textId="77777777" w:rsidR="00575400" w:rsidRDefault="00575400" w:rsidP="00AA211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-</w:t>
            </w:r>
          </w:p>
        </w:tc>
        <w:tc>
          <w:tcPr>
            <w:tcW w:w="1321" w:type="dxa"/>
          </w:tcPr>
          <w:p w14:paraId="2C3CA508" w14:textId="77777777" w:rsidR="00575400" w:rsidRPr="005F6E8D" w:rsidRDefault="00575400" w:rsidP="00AA211F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0.013*</w:t>
            </w:r>
          </w:p>
        </w:tc>
      </w:tr>
      <w:tr w:rsidR="00575400" w14:paraId="6B286C80" w14:textId="77777777" w:rsidTr="00AA211F">
        <w:tc>
          <w:tcPr>
            <w:tcW w:w="1320" w:type="dxa"/>
            <w:vMerge w:val="restart"/>
          </w:tcPr>
          <w:p w14:paraId="1ED3F895" w14:textId="77777777" w:rsidR="00575400" w:rsidRPr="00890BF9" w:rsidRDefault="00575400" w:rsidP="00AA211F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90BF9">
              <w:rPr>
                <w:rFonts w:asciiTheme="majorBidi" w:hAnsiTheme="majorBidi" w:cstheme="majorBidi"/>
                <w:bCs/>
                <w:sz w:val="24"/>
                <w:szCs w:val="24"/>
              </w:rPr>
              <w:t>Old</w:t>
            </w:r>
          </w:p>
          <w:p w14:paraId="44F42CA4" w14:textId="77777777" w:rsidR="00575400" w:rsidRPr="00890BF9" w:rsidRDefault="00575400" w:rsidP="00AA211F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90BF9">
              <w:rPr>
                <w:rFonts w:asciiTheme="majorBidi" w:hAnsiTheme="majorBidi" w:cstheme="majorBidi"/>
                <w:bCs/>
                <w:sz w:val="24"/>
                <w:szCs w:val="24"/>
              </w:rPr>
              <w:t>(n= 13)</w:t>
            </w:r>
          </w:p>
        </w:tc>
        <w:tc>
          <w:tcPr>
            <w:tcW w:w="1320" w:type="dxa"/>
          </w:tcPr>
          <w:p w14:paraId="6661787A" w14:textId="77777777" w:rsidR="00575400" w:rsidRDefault="00575400" w:rsidP="00AA211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320" w:type="dxa"/>
          </w:tcPr>
          <w:p w14:paraId="4457C58C" w14:textId="77777777" w:rsidR="00575400" w:rsidRDefault="00575400" w:rsidP="00AA211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1 mm N</w:t>
            </w:r>
          </w:p>
        </w:tc>
        <w:tc>
          <w:tcPr>
            <w:tcW w:w="1320" w:type="dxa"/>
          </w:tcPr>
          <w:p w14:paraId="764274E8" w14:textId="77777777" w:rsidR="00575400" w:rsidRDefault="00575400" w:rsidP="00AA211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2 mm N</w:t>
            </w:r>
          </w:p>
        </w:tc>
        <w:tc>
          <w:tcPr>
            <w:tcW w:w="1320" w:type="dxa"/>
          </w:tcPr>
          <w:p w14:paraId="6E8BDB72" w14:textId="77777777" w:rsidR="00575400" w:rsidRDefault="00575400" w:rsidP="00AA211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321" w:type="dxa"/>
          </w:tcPr>
          <w:p w14:paraId="066E854D" w14:textId="77777777" w:rsidR="00575400" w:rsidRDefault="00575400" w:rsidP="00AA211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1 mm T</w:t>
            </w:r>
          </w:p>
        </w:tc>
        <w:tc>
          <w:tcPr>
            <w:tcW w:w="1321" w:type="dxa"/>
          </w:tcPr>
          <w:p w14:paraId="58FC8934" w14:textId="77777777" w:rsidR="00575400" w:rsidRDefault="00575400" w:rsidP="00AA211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2 mm T</w:t>
            </w:r>
          </w:p>
        </w:tc>
      </w:tr>
      <w:tr w:rsidR="00575400" w14:paraId="533001B4" w14:textId="77777777" w:rsidTr="00AA211F">
        <w:tc>
          <w:tcPr>
            <w:tcW w:w="1320" w:type="dxa"/>
            <w:vMerge/>
          </w:tcPr>
          <w:p w14:paraId="08D757D3" w14:textId="77777777" w:rsidR="00575400" w:rsidRDefault="00575400" w:rsidP="00AA211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320" w:type="dxa"/>
          </w:tcPr>
          <w:p w14:paraId="4850EDBA" w14:textId="77777777" w:rsidR="00575400" w:rsidRDefault="00575400" w:rsidP="00AA211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0.5 mm N</w:t>
            </w:r>
          </w:p>
        </w:tc>
        <w:tc>
          <w:tcPr>
            <w:tcW w:w="1320" w:type="dxa"/>
          </w:tcPr>
          <w:p w14:paraId="63BCDBA0" w14:textId="77777777" w:rsidR="00575400" w:rsidRPr="005F6E8D" w:rsidRDefault="00575400" w:rsidP="00AA211F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0.10</w:t>
            </w:r>
          </w:p>
        </w:tc>
        <w:tc>
          <w:tcPr>
            <w:tcW w:w="1320" w:type="dxa"/>
          </w:tcPr>
          <w:p w14:paraId="5F4267E8" w14:textId="77777777" w:rsidR="00575400" w:rsidRPr="005F6E8D" w:rsidRDefault="00575400" w:rsidP="00AA211F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0.10</w:t>
            </w:r>
          </w:p>
        </w:tc>
        <w:tc>
          <w:tcPr>
            <w:tcW w:w="1320" w:type="dxa"/>
          </w:tcPr>
          <w:p w14:paraId="119926DF" w14:textId="77777777" w:rsidR="00575400" w:rsidRDefault="00575400" w:rsidP="00AA211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0.5 mm T</w:t>
            </w:r>
          </w:p>
        </w:tc>
        <w:tc>
          <w:tcPr>
            <w:tcW w:w="1321" w:type="dxa"/>
          </w:tcPr>
          <w:p w14:paraId="3B74E897" w14:textId="77777777" w:rsidR="00575400" w:rsidRPr="005F6E8D" w:rsidRDefault="00575400" w:rsidP="00AA211F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0.19</w:t>
            </w:r>
          </w:p>
        </w:tc>
        <w:tc>
          <w:tcPr>
            <w:tcW w:w="1321" w:type="dxa"/>
          </w:tcPr>
          <w:p w14:paraId="0F0BCFCF" w14:textId="77777777" w:rsidR="00575400" w:rsidRDefault="00575400" w:rsidP="00AA211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0.19</w:t>
            </w:r>
          </w:p>
        </w:tc>
      </w:tr>
      <w:tr w:rsidR="00575400" w14:paraId="41898996" w14:textId="77777777" w:rsidTr="00AA211F">
        <w:tc>
          <w:tcPr>
            <w:tcW w:w="1320" w:type="dxa"/>
            <w:vMerge/>
          </w:tcPr>
          <w:p w14:paraId="73BE377F" w14:textId="77777777" w:rsidR="00575400" w:rsidRDefault="00575400" w:rsidP="00AA211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320" w:type="dxa"/>
          </w:tcPr>
          <w:p w14:paraId="6363EC8F" w14:textId="77777777" w:rsidR="00575400" w:rsidRDefault="00575400" w:rsidP="00AA211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1 mm N</w:t>
            </w:r>
          </w:p>
        </w:tc>
        <w:tc>
          <w:tcPr>
            <w:tcW w:w="1320" w:type="dxa"/>
          </w:tcPr>
          <w:p w14:paraId="0B7719AC" w14:textId="77777777" w:rsidR="00575400" w:rsidRDefault="00575400" w:rsidP="00AA211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-</w:t>
            </w:r>
          </w:p>
        </w:tc>
        <w:tc>
          <w:tcPr>
            <w:tcW w:w="1320" w:type="dxa"/>
          </w:tcPr>
          <w:p w14:paraId="7320884A" w14:textId="77777777" w:rsidR="00575400" w:rsidRPr="005F6E8D" w:rsidRDefault="00575400" w:rsidP="00AA211F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0.032*</w:t>
            </w:r>
          </w:p>
        </w:tc>
        <w:tc>
          <w:tcPr>
            <w:tcW w:w="1320" w:type="dxa"/>
          </w:tcPr>
          <w:p w14:paraId="4219708D" w14:textId="77777777" w:rsidR="00575400" w:rsidRDefault="00575400" w:rsidP="00AA211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1 mm T</w:t>
            </w:r>
          </w:p>
        </w:tc>
        <w:tc>
          <w:tcPr>
            <w:tcW w:w="1321" w:type="dxa"/>
          </w:tcPr>
          <w:p w14:paraId="64FF99D4" w14:textId="77777777" w:rsidR="00575400" w:rsidRDefault="00575400" w:rsidP="00AA211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-</w:t>
            </w:r>
          </w:p>
        </w:tc>
        <w:tc>
          <w:tcPr>
            <w:tcW w:w="1321" w:type="dxa"/>
          </w:tcPr>
          <w:p w14:paraId="3CBD343B" w14:textId="77777777" w:rsidR="00575400" w:rsidRPr="005F6E8D" w:rsidRDefault="00575400" w:rsidP="00AA211F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0.29</w:t>
            </w:r>
          </w:p>
        </w:tc>
      </w:tr>
    </w:tbl>
    <w:p w14:paraId="54700447" w14:textId="77777777" w:rsidR="00575400" w:rsidRPr="00FB6994" w:rsidRDefault="00575400" w:rsidP="00575400">
      <w:pPr>
        <w:spacing w:before="160" w:line="480" w:lineRule="auto"/>
        <w:jc w:val="both"/>
        <w:rPr>
          <w:rFonts w:asciiTheme="majorBidi" w:hAnsiTheme="majorBidi" w:cstheme="majorBidi"/>
          <w:bCs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 xml:space="preserve">Supplementary </w:t>
      </w:r>
      <w:r w:rsidRPr="001327EE">
        <w:rPr>
          <w:rFonts w:asciiTheme="majorBidi" w:hAnsiTheme="majorBidi" w:cstheme="majorBidi"/>
          <w:b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sz w:val="24"/>
          <w:szCs w:val="24"/>
        </w:rPr>
        <w:t>3</w:t>
      </w:r>
      <w:r w:rsidRPr="001327EE">
        <w:rPr>
          <w:rFonts w:asciiTheme="majorBidi" w:hAnsiTheme="majorBidi" w:cstheme="majorBidi"/>
          <w:b/>
          <w:sz w:val="24"/>
          <w:szCs w:val="24"/>
        </w:rPr>
        <w:t xml:space="preserve">: </w:t>
      </w:r>
      <w:r w:rsidRPr="00FB6994">
        <w:rPr>
          <w:rFonts w:asciiTheme="majorBidi" w:hAnsiTheme="majorBidi" w:cstheme="majorBidi"/>
          <w:bCs/>
          <w:sz w:val="24"/>
          <w:szCs w:val="24"/>
        </w:rPr>
        <w:t>B-scan gradings at two different distance</w:t>
      </w:r>
      <w:r>
        <w:rPr>
          <w:rFonts w:asciiTheme="majorBidi" w:hAnsiTheme="majorBidi" w:cstheme="majorBidi"/>
          <w:bCs/>
          <w:sz w:val="24"/>
          <w:szCs w:val="24"/>
        </w:rPr>
        <w:t xml:space="preserve"> points</w:t>
      </w:r>
      <w:r w:rsidRPr="00FB6994">
        <w:rPr>
          <w:rFonts w:asciiTheme="majorBidi" w:hAnsiTheme="majorBidi" w:cstheme="majorBidi"/>
          <w:bCs/>
          <w:sz w:val="24"/>
          <w:szCs w:val="24"/>
        </w:rPr>
        <w:t xml:space="preserve"> (0.5</w:t>
      </w:r>
      <w:r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Pr="00FB6994">
        <w:rPr>
          <w:rFonts w:asciiTheme="majorBidi" w:hAnsiTheme="majorBidi" w:cstheme="majorBidi"/>
          <w:bCs/>
          <w:sz w:val="24"/>
          <w:szCs w:val="24"/>
        </w:rPr>
        <w:t>mm, 1</w:t>
      </w:r>
      <w:r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Pr="00FB6994">
        <w:rPr>
          <w:rFonts w:asciiTheme="majorBidi" w:hAnsiTheme="majorBidi" w:cstheme="majorBidi"/>
          <w:bCs/>
          <w:sz w:val="24"/>
          <w:szCs w:val="24"/>
        </w:rPr>
        <w:t>mm, and 2</w:t>
      </w:r>
      <w:r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Pr="00FB6994">
        <w:rPr>
          <w:rFonts w:asciiTheme="majorBidi" w:hAnsiTheme="majorBidi" w:cstheme="majorBidi"/>
          <w:bCs/>
          <w:sz w:val="24"/>
          <w:szCs w:val="24"/>
        </w:rPr>
        <w:t>mm nasal (N) and temporal</w:t>
      </w:r>
      <w:r w:rsidRPr="001327EE">
        <w:rPr>
          <w:rFonts w:asciiTheme="majorBidi" w:hAnsiTheme="majorBidi" w:cstheme="majorBidi"/>
          <w:bCs/>
          <w:sz w:val="24"/>
          <w:szCs w:val="24"/>
        </w:rPr>
        <w:t xml:space="preserve"> (T)) in each group were compared using </w:t>
      </w:r>
      <w:r>
        <w:rPr>
          <w:rFonts w:asciiTheme="majorBidi" w:hAnsiTheme="majorBidi" w:cstheme="majorBidi"/>
          <w:bCs/>
          <w:sz w:val="24"/>
          <w:szCs w:val="24"/>
        </w:rPr>
        <w:t xml:space="preserve">the Fisher’s Exact test. * </w:t>
      </w:r>
      <w:proofErr w:type="gramStart"/>
      <w:r>
        <w:rPr>
          <w:rFonts w:asciiTheme="majorBidi" w:hAnsiTheme="majorBidi" w:cstheme="majorBidi"/>
          <w:bCs/>
          <w:sz w:val="24"/>
          <w:szCs w:val="24"/>
        </w:rPr>
        <w:t>denotes</w:t>
      </w:r>
      <w:proofErr w:type="gramEnd"/>
      <w:r>
        <w:rPr>
          <w:rFonts w:asciiTheme="majorBidi" w:hAnsiTheme="majorBidi" w:cstheme="majorBidi"/>
          <w:bCs/>
          <w:sz w:val="24"/>
          <w:szCs w:val="24"/>
        </w:rPr>
        <w:t xml:space="preserve"> p-values &lt; 0.05.</w:t>
      </w:r>
    </w:p>
    <w:p w14:paraId="2F65CEB4" w14:textId="77777777" w:rsidR="00575400" w:rsidRDefault="00575400"/>
    <w:sectPr w:rsidR="005754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400"/>
    <w:rsid w:val="0029067D"/>
    <w:rsid w:val="00471E76"/>
    <w:rsid w:val="00575400"/>
    <w:rsid w:val="005D69A3"/>
    <w:rsid w:val="00DA6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910282"/>
  <w15:chartTrackingRefBased/>
  <w15:docId w15:val="{A5AD17B2-7C42-4571-99FB-7B117143E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PK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5400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54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PK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54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PK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54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PK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54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PK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54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PK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54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PK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54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PK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54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PK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54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P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54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54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54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54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54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54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54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54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54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54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PK"/>
    </w:rPr>
  </w:style>
  <w:style w:type="character" w:customStyle="1" w:styleId="TitleChar">
    <w:name w:val="Title Char"/>
    <w:basedOn w:val="DefaultParagraphFont"/>
    <w:link w:val="Title"/>
    <w:uiPriority w:val="10"/>
    <w:rsid w:val="005754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54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PK"/>
    </w:rPr>
  </w:style>
  <w:style w:type="character" w:customStyle="1" w:styleId="SubtitleChar">
    <w:name w:val="Subtitle Char"/>
    <w:basedOn w:val="DefaultParagraphFont"/>
    <w:link w:val="Subtitle"/>
    <w:uiPriority w:val="11"/>
    <w:rsid w:val="005754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5400"/>
    <w:pPr>
      <w:spacing w:before="160"/>
      <w:jc w:val="center"/>
    </w:pPr>
    <w:rPr>
      <w:i/>
      <w:iCs/>
      <w:color w:val="404040" w:themeColor="text1" w:themeTint="BF"/>
      <w:lang w:val="en-PK"/>
    </w:rPr>
  </w:style>
  <w:style w:type="character" w:customStyle="1" w:styleId="QuoteChar">
    <w:name w:val="Quote Char"/>
    <w:basedOn w:val="DefaultParagraphFont"/>
    <w:link w:val="Quote"/>
    <w:uiPriority w:val="29"/>
    <w:rsid w:val="005754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5400"/>
    <w:pPr>
      <w:ind w:left="720"/>
      <w:contextualSpacing/>
    </w:pPr>
    <w:rPr>
      <w:lang w:val="en-PK"/>
    </w:rPr>
  </w:style>
  <w:style w:type="character" w:styleId="IntenseEmphasis">
    <w:name w:val="Intense Emphasis"/>
    <w:basedOn w:val="DefaultParagraphFont"/>
    <w:uiPriority w:val="21"/>
    <w:qFormat/>
    <w:rsid w:val="005754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54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PK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54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540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7540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0</Words>
  <Characters>1653</Characters>
  <Application>Microsoft Office Word</Application>
  <DocSecurity>0</DocSecurity>
  <Lines>13</Lines>
  <Paragraphs>3</Paragraphs>
  <ScaleCrop>false</ScaleCrop>
  <Company/>
  <LinksUpToDate>false</LinksUpToDate>
  <CharactersWithSpaces>1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Usman J. Burney</dc:creator>
  <cp:keywords/>
  <dc:description/>
  <cp:lastModifiedBy>M. Usman J. Burney</cp:lastModifiedBy>
  <cp:revision>1</cp:revision>
  <dcterms:created xsi:type="dcterms:W3CDTF">2024-06-11T01:51:00Z</dcterms:created>
  <dcterms:modified xsi:type="dcterms:W3CDTF">2024-06-11T01:53:00Z</dcterms:modified>
</cp:coreProperties>
</file>